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40"/>
        </w:rPr>
        <w:t>SU</w:t>
      </w:r>
      <w:r>
        <w:rPr>
          <w:rFonts w:cs="Times New Roman" w:ascii="Times New Roman" w:hAnsi="Times New Roman"/>
          <w:sz w:val="40"/>
        </w:rPr>
        <w:t>PPLEMENTRA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40"/>
        </w:rPr>
      </w:pPr>
      <w:r>
        <w:rPr>
          <w:rFonts w:cs="Times New Roman" w:ascii="Times New Roman" w:hAnsi="Times New Roman"/>
          <w:sz w:val="4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40"/>
        </w:rPr>
      </w:pPr>
      <w:r>
        <w:rPr>
          <w:rFonts w:cs="Times New Roman" w:ascii="Times New Roman" w:hAnsi="Times New Roman"/>
          <w:sz w:val="40"/>
        </w:rPr>
        <w:t>Genetic Architecture and Candidate Genes Identified for Follicle Number in Chicken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</w:rPr>
        <w:t>Manman Shen</w:t>
      </w:r>
      <w:r>
        <w:rPr>
          <w:rFonts w:cs="Times New Roman" w:ascii="Times New Roman" w:hAnsi="Times New Roman"/>
          <w:vertAlign w:val="superscript"/>
        </w:rPr>
        <w:t>12</w:t>
      </w:r>
      <w:r>
        <w:rPr>
          <w:rFonts w:cs="Times New Roman" w:ascii="Times New Roman" w:hAnsi="Times New Roman"/>
          <w:kern w:val="2"/>
          <w:vertAlign w:val="superscript"/>
        </w:rPr>
        <w:t>¶</w:t>
      </w:r>
      <w:r>
        <w:rPr>
          <w:rFonts w:cs="Times New Roman" w:ascii="Times New Roman" w:hAnsi="Times New Roman"/>
        </w:rPr>
        <w:t>, Hongyan Su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kern w:val="2"/>
          <w:vertAlign w:val="superscript"/>
        </w:rPr>
        <w:t>¶</w:t>
      </w:r>
      <w:r>
        <w:rPr>
          <w:rFonts w:cs="Times New Roman" w:ascii="Times New Roman" w:hAnsi="Times New Roman"/>
        </w:rPr>
        <w:t>, Liang Q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eng M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ocun Do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an L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Gu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ping H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Xingguo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ongfeng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Kehua Wang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Ning Yang</w:t>
      </w:r>
      <w:r>
        <w:rPr>
          <w:rFonts w:cs="Times New Roman" w:ascii="Times New Roman" w:hAnsi="Times New Roman"/>
          <w:vertAlign w:val="superscript"/>
        </w:rPr>
        <w:t>3*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Jiangsu Institute of Poultry Science, Chinese Academy of Agricultural Science, Yangzhou, China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College of Animal Science and Technology, Yangzhou University, Yangzhou, Chin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lang w:eastAsia="en-US"/>
        </w:rPr>
        <w:t>National</w:t>
      </w:r>
      <w:r>
        <w:rPr>
          <w:rFonts w:cs="Times New Roman" w:ascii="Times New Roman" w:hAnsi="Times New Roman"/>
        </w:rPr>
        <w:t xml:space="preserve"> Engineering Laboratory for Animal Breeding and MOA Key Laboratory of Animal Genetics and Breeding, College of Animal Science and Technology, China Agricultural University, Beijing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Corresponding author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sqbreeding@126.com (KH</w:t>
        </w:r>
      </w:hyperlink>
      <w:r>
        <w:rPr>
          <w:rFonts w:cs="Times New Roman" w:ascii="Times New Roman" w:hAnsi="Times New Roman"/>
        </w:rPr>
        <w:t>W)</w:t>
      </w:r>
    </w:p>
    <w:p>
      <w:pPr>
        <w:pStyle w:val="Normal"/>
        <w:snapToGrid w:val="false"/>
        <w:spacing w:lineRule="auto" w:line="360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yang@cau.edu.cn(NY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¶</w:t>
      </w:r>
      <w:r>
        <w:rPr>
          <w:rFonts w:cs="Times New Roman" w:ascii="Times New Roman" w:hAnsi="Times New Roman"/>
        </w:rPr>
        <w:t>Equal contributor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Summary of genetic analysis of different types of follicular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2073"/>
        <w:gridCol w:w="2074"/>
        <w:gridCol w:w="2072"/>
      </w:tblGrid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t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F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F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F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F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42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agonal, heritability estimates. Lower triangle, phenotypic correlations. Upper triangle: genetic correlations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Genome-wide and suggestive significant SNPs associated with SYF via univariate analyses in GEMMA</w:t>
      </w:r>
    </w:p>
    <w:tbl>
      <w:tblPr>
        <w:tblW w:w="465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451"/>
        <w:gridCol w:w="1042"/>
        <w:gridCol w:w="1365"/>
        <w:gridCol w:w="746"/>
        <w:gridCol w:w="1167"/>
        <w:gridCol w:w="1089"/>
        <w:gridCol w:w="1143"/>
        <w:gridCol w:w="1143"/>
        <w:gridCol w:w="1088"/>
        <w:gridCol w:w="1089"/>
        <w:gridCol w:w="1089"/>
      </w:tblGrid>
      <w:tr>
        <w:trPr>
          <w:trHeight w:val="31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or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allel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_reml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_ml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_wal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_lrt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_score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88906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219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E-1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E-1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12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03883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700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E-1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E-1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11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088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937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5E-1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1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E-10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64824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92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E-1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E-1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3E-10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53724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397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2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04042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274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5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80213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297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6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30788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931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67699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961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6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75490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425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8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33020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061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9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73519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39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10506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324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6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8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9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64110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27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1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23663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939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2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1E-09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71562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159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0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47923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175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3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6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4687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204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7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9E-09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4429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201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78889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915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69788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388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87327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685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2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97262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260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38555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710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3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2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33779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415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2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04026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508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35836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626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7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653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932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7E-08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21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193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4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6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58768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521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1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8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64377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087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3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74797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744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1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4682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90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1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2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64915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841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0E-0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13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201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22013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434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90703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917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99661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24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582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90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36706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452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81152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682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1336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713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2E-01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66372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826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18754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428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58687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943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94550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873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13626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168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80348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148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96218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28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0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27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337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09991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370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4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57453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287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9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3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07198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827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3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23191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986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2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60840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103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6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97395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871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90721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305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584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541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4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4E-07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54589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102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8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3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67546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944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5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62527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095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9E-0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76706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645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012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193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54601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758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14817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369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573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723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76821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392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95678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528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51115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747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42829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531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29727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338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12946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471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55058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547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28343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055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3688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589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97681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219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6099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176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85803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216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95511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984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14883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923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0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84612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E+0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61447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E+0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2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04006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403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73387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673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4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95752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259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3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082769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133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9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516380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467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3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54604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4750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86360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999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7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7E-06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66929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E+0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5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3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6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564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610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5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2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4950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445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7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1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9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15173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2115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9720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8178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E-0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68038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0563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70263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3243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844291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60295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8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97793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53471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4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8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6732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5607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A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38767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742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3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75596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9268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90486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04849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2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777254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E+0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4953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1496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61174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E+07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T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3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642867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565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7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0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7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509372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954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129973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8154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/C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+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478835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85013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1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0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7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5</w:t>
            </w:r>
          </w:p>
        </w:tc>
      </w:tr>
      <w:tr>
        <w:trPr>
          <w:trHeight w:val="31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972958</w:t>
            </w:r>
          </w:p>
        </w:tc>
        <w:tc>
          <w:tcPr>
            <w:tcW w:w="10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89468</w:t>
            </w:r>
          </w:p>
        </w:tc>
        <w:tc>
          <w:tcPr>
            <w:tcW w:w="1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G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E-0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2E-02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+00</w:t>
            </w:r>
          </w:p>
        </w:tc>
        <w:tc>
          <w:tcPr>
            <w:tcW w:w="11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1E-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0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7E-0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 xml:space="preserve">S3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color w:val="000000"/>
        </w:rPr>
        <w:t>ignificant SNPs on GGA1 association with POF</w:t>
      </w:r>
    </w:p>
    <w:tbl>
      <w:tblPr>
        <w:tblW w:w="15113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365"/>
        <w:gridCol w:w="962"/>
        <w:gridCol w:w="1762"/>
        <w:gridCol w:w="1206"/>
        <w:gridCol w:w="1285"/>
        <w:gridCol w:w="711"/>
        <w:gridCol w:w="1102"/>
        <w:gridCol w:w="1029"/>
        <w:gridCol w:w="1029"/>
        <w:gridCol w:w="1029"/>
        <w:gridCol w:w="1029"/>
        <w:gridCol w:w="1029"/>
        <w:gridCol w:w="1029"/>
      </w:tblGrid>
      <w:tr>
        <w:trPr>
          <w:trHeight w:val="315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n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c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sitio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or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jor allel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F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_rem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_ml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_wal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_lr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_score</w:t>
            </w:r>
          </w:p>
        </w:tc>
      </w:tr>
      <w:tr>
        <w:trPr>
          <w:trHeight w:val="63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492035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CLK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on varian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08421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/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34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2E-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8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4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6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6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0E-07</w:t>
            </w:r>
          </w:p>
        </w:tc>
      </w:tr>
      <w:tr>
        <w:trPr>
          <w:trHeight w:val="315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1601385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BE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on varian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45383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6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0E-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5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2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9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7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E-06</w:t>
            </w:r>
          </w:p>
        </w:tc>
      </w:tr>
      <w:tr>
        <w:trPr>
          <w:trHeight w:val="63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1744706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CLK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on varian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220011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15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6E-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2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8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1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E-06</w:t>
            </w:r>
          </w:p>
        </w:tc>
      </w:tr>
      <w:tr>
        <w:trPr>
          <w:trHeight w:val="63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31408019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kb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AD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genic varian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74899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2.06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9E-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5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1E-0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E-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2E-07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>able S4</w:t>
      </w:r>
      <w:r>
        <w:rPr>
          <w:rFonts w:cs="Times New Roman" w:ascii="Times New Roman" w:hAnsi="Times New Roman"/>
          <w:color w:val="000000"/>
        </w:rPr>
        <w:t xml:space="preserve"> The highest effect of SNPs on the SYF trait 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721"/>
        <w:gridCol w:w="1517"/>
        <w:gridCol w:w="1924"/>
        <w:gridCol w:w="894"/>
        <w:gridCol w:w="1577"/>
      </w:tblGrid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hr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on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ndow(SNP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GV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del freq.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6637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826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58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9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065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932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088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937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1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201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2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193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112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337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6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5868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943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8115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682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87327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685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4792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175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6482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92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9726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260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2319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986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6437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087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8021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297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9072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305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5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69788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38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0388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700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10506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324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35836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626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36706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45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1336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713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4429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201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5745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287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33779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415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5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0999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370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2366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939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07198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8277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59436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42790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9080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25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4953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149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76104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484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6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97267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273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38265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560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8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37063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884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7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459248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237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516244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373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2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48597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717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70394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1624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6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699868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560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</w:t>
            </w:r>
          </w:p>
        </w:tc>
      </w:tr>
      <w:tr>
        <w:trPr>
          <w:trHeight w:val="315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239596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002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7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;DengXian" w:hAnsi="等线;DengXian" w:eastAsia="等线;DengXia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qbreeding@126.com(K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4:24:00Z</dcterms:created>
  <dc:creator>沈曼曼</dc:creator>
  <dc:description/>
  <cp:keywords/>
  <dc:language>en-US</dc:language>
  <cp:lastModifiedBy>沈曼曼</cp:lastModifiedBy>
  <dcterms:modified xsi:type="dcterms:W3CDTF">2017-10-31T14:24:00Z</dcterms:modified>
  <cp:revision>2</cp:revision>
  <dc:subject/>
  <dc:title/>
</cp:coreProperties>
</file>